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80" w:rightFromText="180" w:vertAnchor="text" w:horzAnchor="margin" w:tblpY="-254"/>
        <w:tblOverlap w:val="never"/>
        <w:tblW w:w="7200" w:type="dxa"/>
        <w:tblLook w:val="04A0" w:firstRow="1" w:lastRow="0" w:firstColumn="1" w:lastColumn="0" w:noHBand="0" w:noVBand="1"/>
      </w:tblPr>
      <w:tblGrid>
        <w:gridCol w:w="3420"/>
        <w:gridCol w:w="1800"/>
        <w:gridCol w:w="1800"/>
        <w:gridCol w:w="180"/>
      </w:tblGrid>
      <w:tr w:rsidR="00DC1BDC" w:rsidRPr="00D70778" w:rsidTr="00DC1BDC">
        <w:tc>
          <w:tcPr>
            <w:tcW w:w="720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Supplementary Table 1. Donor Characteristics of UNOS all cases and UNOS used cases</w:t>
            </w:r>
          </w:p>
        </w:tc>
      </w:tr>
      <w:tr w:rsidR="00DC1BDC" w:rsidRPr="00D70778" w:rsidTr="00DC1BDC">
        <w:tc>
          <w:tcPr>
            <w:tcW w:w="3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Characteristics 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UNOS all cases (215987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UNOS used cases (15849)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66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ON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22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Age, </w:t>
            </w:r>
            <w:proofErr w:type="spellStart"/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39 (0-9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39 (1-69)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29083 (59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0542 (66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86904 (4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5307 (33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25.6 (7.16-74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26.9 (8.91-69.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6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B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68687 (7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C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8783 (8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5849 (10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Cause of D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C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9023 (36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2455 (15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Trau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ead trau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5799 (35,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5089 (32.1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Anox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46663 (21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543 (47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4381 (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62 (4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57938 (26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3778 (23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27785 (5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2071 (76.2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color w:val="4F81BD" w:themeColor="accent1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8001 (9,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903 (5.7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68166 (77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4946 (94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xtracted number of orga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5283 (7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56 (0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5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33337 (1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8657 (54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4875 (3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5672 (35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41764 (19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866 (5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25786 (1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527 (3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4019 (6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1 (0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ind w:left="167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0420 (4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Warm ischemic time (DCD only),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5 (0-</w:t>
            </w:r>
            <w:proofErr w:type="gramStart"/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80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7 (0-</w:t>
            </w:r>
            <w:proofErr w:type="gramStart"/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80)*</w:t>
            </w:r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Cold ischemic time,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780 (0-112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080 (0.6-594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1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xtraction time,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38 (5-25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rPr>
          <w:trHeight w:val="6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xtraction time kidney-only donation,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33 (6-16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DC1BDC"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KDRI</w:t>
            </w:r>
            <w:r w:rsidRPr="00D70778">
              <w:rPr>
                <w:rFonts w:asciiTheme="minorHAnsi" w:hAnsiTheme="minorHAnsi"/>
                <w:sz w:val="16"/>
                <w:szCs w:val="16"/>
                <w:vertAlign w:val="subscript"/>
                <w:lang w:val="en-US"/>
              </w:rPr>
              <w:t>medi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23 (0.41-4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515 (0.56-2.49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DC1BDC" w:rsidRPr="00D70778" w:rsidTr="00891C33">
        <w:tc>
          <w:tcPr>
            <w:tcW w:w="70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Showing median + range or number + percentage.</w:t>
            </w: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br/>
              <w:t>UNOS database only contain DCD donors.</w:t>
            </w:r>
          </w:p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BMI = body mass index.</w:t>
            </w:r>
          </w:p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CVA = cerebrovascular accident. </w:t>
            </w:r>
          </w:p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GFR = glomerular filtration rate.</w:t>
            </w:r>
          </w:p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KDRI = kidney donor risk index.</w:t>
            </w: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br/>
              <w:t xml:space="preserve">*value not reliable due to high number of missing values. </w:t>
            </w: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DC1BD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DC1BDC" w:rsidRPr="00D70778" w:rsidRDefault="00DC1BDC" w:rsidP="00DC1BD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</w:tbl>
    <w:p w:rsidR="00DC1BDC" w:rsidRPr="00D70778" w:rsidRDefault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  <w:bookmarkStart w:id="0" w:name="_GoBack"/>
      <w:bookmarkEnd w:id="0"/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p w:rsidR="00DC1BDC" w:rsidRPr="00D70778" w:rsidRDefault="00DC1BDC" w:rsidP="00DC1BDC">
      <w:pPr>
        <w:rPr>
          <w:rFonts w:asciiTheme="minorHAnsi" w:hAnsiTheme="minorHAnsi"/>
          <w:sz w:val="16"/>
          <w:szCs w:val="16"/>
        </w:rPr>
      </w:pPr>
    </w:p>
    <w:tbl>
      <w:tblPr>
        <w:tblStyle w:val="Tabelraster"/>
        <w:tblW w:w="1008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10"/>
        <w:gridCol w:w="1710"/>
        <w:gridCol w:w="720"/>
        <w:gridCol w:w="1710"/>
        <w:gridCol w:w="810"/>
        <w:gridCol w:w="1710"/>
        <w:gridCol w:w="810"/>
      </w:tblGrid>
      <w:tr w:rsidR="008F74E7" w:rsidRPr="00D70778" w:rsidTr="00F13987">
        <w:trPr>
          <w:trHeight w:val="283"/>
          <w:jc w:val="center"/>
        </w:trPr>
        <w:tc>
          <w:tcPr>
            <w:tcW w:w="10080" w:type="dxa"/>
            <w:gridSpan w:val="7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lastRenderedPageBreak/>
              <w:t>Supplementary Table 2. Multivariable Cox regression/binary logistic regression on extraction time (10 min) and patient survival, graft failure and DGF NOTR (DBD and DCD)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40"/>
          <w:jc w:val="center"/>
        </w:trPr>
        <w:tc>
          <w:tcPr>
            <w:tcW w:w="261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tient death 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Graft failure 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GF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OR [95% CI]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xtraction tim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9 [0.981-1.017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7 [1.004-1.050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43 [1.021-1.066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ag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0 [1.006-1.015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3 [1.017-1.029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7 [1.012-1.022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gender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124 [1.008-1.253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94 [0.949-1.260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6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02 [0.791-1.030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27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BMI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2 [0.989-1.016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5 [0.998-1.032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7 [1.001-1.033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34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hypertension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47 [0.923-1.188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474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132 [0.960-1.336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279 [1.095-1.493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2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ast serum creatinine donor 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2 [1.001-1.003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2 [1.001-1.003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6 [1.004-1.007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Cause of death*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69 [0.998-1.145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54 [0.963-1.155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0 [0.933-1.095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00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diabet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6 [0.904-1.164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126 [0.963-1.316]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71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78 [0.824-1.161]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97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Cold ischemic tim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0 [1.000-1.000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325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0 [1.000-1.001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1 [1.000-1.001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Warm ischemic tim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4 [0.992-1.016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1 [0.995-1.026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30 [1.015-1.045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Anastomosis tim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8 [1.005-1.012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5 [1.000-1.010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9 [1.004-1.014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umber of reported organs**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88 [0.932-1.270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84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56 [0.700-1.048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91 [0.735-1.079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36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umber of previous transplants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208 [1.077-1.356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347 [1.194-1.521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385 [1.222-1.570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LA mismatches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74 [1.034-1.114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106 [1.051-1.164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66 [1.018-1.117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7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Recipient ag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59 [1.054-1.064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0 [0.985-0.995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9 [0.994-1.004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03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Recipient gender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82 [0.792-0.981]</w:t>
            </w:r>
          </w:p>
        </w:tc>
        <w:tc>
          <w:tcPr>
            <w:tcW w:w="72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2 [0.872-1.151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75 [0.770-0.993]</w:t>
            </w:r>
          </w:p>
        </w:tc>
        <w:tc>
          <w:tcPr>
            <w:tcW w:w="81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39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2610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BD or DCD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59 [0.747-1.231]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15 [0.665-1.259]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584</w:t>
            </w:r>
          </w:p>
        </w:tc>
        <w:tc>
          <w:tcPr>
            <w:tcW w:w="171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2.963 [2.219-3.959]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</w:tbl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CVA, trauma or other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*Divided as &lt;=2 or &gt;2 organs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BMI = body mass index.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</w:rPr>
      </w:pPr>
    </w:p>
    <w:tbl>
      <w:tblPr>
        <w:tblStyle w:val="Tabelraster"/>
        <w:tblW w:w="779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96"/>
        <w:gridCol w:w="2374"/>
        <w:gridCol w:w="1080"/>
        <w:gridCol w:w="2340"/>
        <w:gridCol w:w="900"/>
      </w:tblGrid>
      <w:tr w:rsidR="008F74E7" w:rsidRPr="00D70778" w:rsidTr="00F13987">
        <w:trPr>
          <w:trHeight w:val="283"/>
        </w:trPr>
        <w:tc>
          <w:tcPr>
            <w:tcW w:w="779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Supplementary Table 3. Multivariable linear regression on extraction time (10 min) and eGFR NOTR (DBD and DCD)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61"/>
        </w:trPr>
        <w:tc>
          <w:tcPr>
            <w:tcW w:w="1096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374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GFR 3 months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B [95% CI]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GFR 1 year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B [95% CI]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09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2374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.599 [0.339 to 0.859]</w:t>
            </w:r>
          </w:p>
        </w:tc>
        <w:tc>
          <w:tcPr>
            <w:tcW w:w="108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234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.666 [0.402 to 0.931]</w:t>
            </w:r>
          </w:p>
        </w:tc>
        <w:tc>
          <w:tcPr>
            <w:tcW w:w="9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09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2374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447 [-0.665 to -0.229]</w:t>
            </w:r>
          </w:p>
        </w:tc>
        <w:tc>
          <w:tcPr>
            <w:tcW w:w="108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234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446 [-0.658 to -0.234]</w:t>
            </w:r>
          </w:p>
        </w:tc>
        <w:tc>
          <w:tcPr>
            <w:tcW w:w="9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09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2374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467 [-0.685 to -0.249]</w:t>
            </w:r>
          </w:p>
        </w:tc>
        <w:tc>
          <w:tcPr>
            <w:tcW w:w="108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234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465 [-0.677 to -0.254]</w:t>
            </w:r>
          </w:p>
        </w:tc>
        <w:tc>
          <w:tcPr>
            <w:tcW w:w="9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09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2374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235 [-0.452 to -0.017]</w:t>
            </w:r>
          </w:p>
        </w:tc>
        <w:tc>
          <w:tcPr>
            <w:tcW w:w="108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234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301 [-0.513 to -0.089]</w:t>
            </w:r>
          </w:p>
        </w:tc>
        <w:tc>
          <w:tcPr>
            <w:tcW w:w="9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09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Model 4</w:t>
            </w:r>
          </w:p>
        </w:tc>
        <w:tc>
          <w:tcPr>
            <w:tcW w:w="2374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272 [-0.483 to -0.061]</w:t>
            </w:r>
          </w:p>
        </w:tc>
        <w:tc>
          <w:tcPr>
            <w:tcW w:w="108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234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317 [-0.523 to -0.112]</w:t>
            </w:r>
          </w:p>
        </w:tc>
        <w:tc>
          <w:tcPr>
            <w:tcW w:w="9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2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096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Model 5</w:t>
            </w:r>
          </w:p>
        </w:tc>
        <w:tc>
          <w:tcPr>
            <w:tcW w:w="2374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305 [-0.519 to -0.092]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334 [-0.542 to -0.126]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2</w:t>
            </w:r>
          </w:p>
        </w:tc>
      </w:tr>
    </w:tbl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 xml:space="preserve">Model 1: extraction time + donor age, BMI and gender 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Model 2: model 1 + cause of death*, donor diabetes, hypertension and last serum creatinine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 xml:space="preserve">Model 3: model 2 </w:t>
      </w:r>
      <w:proofErr w:type="gramStart"/>
      <w:r w:rsidRPr="00D70778">
        <w:rPr>
          <w:rFonts w:asciiTheme="minorHAnsi" w:hAnsiTheme="minorHAnsi"/>
          <w:sz w:val="16"/>
          <w:szCs w:val="16"/>
          <w:lang w:val="en-US"/>
        </w:rPr>
        <w:t>+  cold</w:t>
      </w:r>
      <w:proofErr w:type="gramEnd"/>
      <w:r w:rsidRPr="00D70778">
        <w:rPr>
          <w:rFonts w:asciiTheme="minorHAnsi" w:hAnsiTheme="minorHAnsi"/>
          <w:sz w:val="16"/>
          <w:szCs w:val="16"/>
          <w:lang w:val="en-US"/>
        </w:rPr>
        <w:t xml:space="preserve"> ischemic time, warm ischemic time, anastomosis time</w:t>
      </w:r>
      <w:r w:rsidRPr="00D70778">
        <w:rPr>
          <w:rFonts w:asciiTheme="minorHAnsi" w:hAnsiTheme="minorHAnsi"/>
          <w:color w:val="FF0000"/>
          <w:sz w:val="16"/>
          <w:szCs w:val="16"/>
          <w:lang w:val="en-US"/>
        </w:rPr>
        <w:t xml:space="preserve"> </w:t>
      </w:r>
      <w:r w:rsidRPr="00D70778">
        <w:rPr>
          <w:rFonts w:asciiTheme="minorHAnsi" w:hAnsiTheme="minorHAnsi"/>
          <w:sz w:val="16"/>
          <w:szCs w:val="16"/>
          <w:lang w:val="en-US"/>
        </w:rPr>
        <w:t>and number of reported organs**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Model 4: model 3 + number of previous transplants, HLA mismatches, recipient age and gender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Model 5: model 4 + DBD/DCD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CVA, trauma or other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*Divided as &lt;=2 or &gt;2 organs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BMI = body mass index.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</w:rPr>
      </w:pPr>
    </w:p>
    <w:tbl>
      <w:tblPr>
        <w:tblStyle w:val="Tabelraster"/>
        <w:tblW w:w="908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15"/>
        <w:gridCol w:w="1800"/>
        <w:gridCol w:w="990"/>
        <w:gridCol w:w="1890"/>
        <w:gridCol w:w="810"/>
        <w:gridCol w:w="1890"/>
        <w:gridCol w:w="990"/>
      </w:tblGrid>
      <w:tr w:rsidR="008F74E7" w:rsidRPr="00D70778" w:rsidTr="00F13987">
        <w:trPr>
          <w:trHeight w:val="283"/>
        </w:trPr>
        <w:tc>
          <w:tcPr>
            <w:tcW w:w="9085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Supplementary Table 4. Multivariable Cox regression/binary logistic regression on extraction time (10 min) and patient survival, graft failure and DGF NOTR (DBD and DCD)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89"/>
        </w:trPr>
        <w:tc>
          <w:tcPr>
            <w:tcW w:w="715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tient death 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Graft failure 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GF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OR [95% CI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15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B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4 [0.996-1.052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30 [0.993-1.068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7 [0.990-1.066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49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15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CD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80 [0.957-1.005]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4 [0.994-1.055]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58 [1.030-1.087]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</w:tbl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Model: extraction time + donor age, BMI, gender, cause of death*, diabetes, hypertension, last serum creatinine, cold ischemic time, first and second warm ischemic time</w:t>
      </w:r>
      <w:r w:rsidRPr="00D70778">
        <w:rPr>
          <w:rFonts w:asciiTheme="minorHAnsi" w:hAnsiTheme="minorHAnsi"/>
          <w:color w:val="FF0000"/>
          <w:sz w:val="16"/>
          <w:szCs w:val="16"/>
          <w:lang w:val="en-US"/>
        </w:rPr>
        <w:t xml:space="preserve"> </w:t>
      </w:r>
      <w:r w:rsidRPr="00D70778">
        <w:rPr>
          <w:rFonts w:asciiTheme="minorHAnsi" w:hAnsiTheme="minorHAnsi"/>
          <w:sz w:val="16"/>
          <w:szCs w:val="16"/>
          <w:lang w:val="en-US"/>
        </w:rPr>
        <w:t>and number of reported organs**, number of previous transplants, HLA mismatches, recipient age and gender. BMI = body mass index.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CVA, trauma or other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*Divided as &lt;=2 or &gt;2 organs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696E50" w:rsidRPr="00D70778" w:rsidRDefault="00696E50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8F74E7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D70778" w:rsidRDefault="00D70778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D70778" w:rsidRDefault="00D70778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D70778" w:rsidRDefault="00D70778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D70778" w:rsidRDefault="00D70778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D70778" w:rsidRDefault="00D70778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D70778" w:rsidRPr="00D70778" w:rsidRDefault="00D70778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tbl>
      <w:tblPr>
        <w:tblStyle w:val="Tabelraster"/>
        <w:tblW w:w="10523" w:type="dxa"/>
        <w:tblInd w:w="-80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03"/>
        <w:gridCol w:w="1710"/>
        <w:gridCol w:w="810"/>
        <w:gridCol w:w="1800"/>
        <w:gridCol w:w="900"/>
        <w:gridCol w:w="1800"/>
        <w:gridCol w:w="900"/>
      </w:tblGrid>
      <w:tr w:rsidR="008F74E7" w:rsidRPr="00D70778" w:rsidTr="00F13987">
        <w:tc>
          <w:tcPr>
            <w:tcW w:w="10523" w:type="dxa"/>
            <w:gridSpan w:val="7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lastRenderedPageBreak/>
              <w:t>Supplementary Table 5. Multivariable Cox regression/binary logistic regression on extraction time (10 min) and patient survival, graft failure and DGF UNOS (DCD only)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tient death 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800" w:type="dxa"/>
            <w:tcBorders>
              <w:top w:val="single" w:sz="1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Graft failure 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GF</w:t>
            </w: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OR [95% CI]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xtraction tim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5 [0.971-1.019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7 [0.970-1.025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36 [1.018-1.055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ag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2 [1.009-1.016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2 [1.008-1.017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7 [1.014-1.020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gender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81 [0.890-1.080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66 [0.957-1.188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46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95 [0.740-0.854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BMI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9 [0.992-1.006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2 [0.994-1.009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1 [1.016-1.026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Ethnicity*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526 [1.294-1.801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438 [1.203-1.720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55 [0.838-1.089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49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Cause of death**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26 [0.980-1.074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30 [0.979-1.085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54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4 [0.971-1.038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12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diabet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74 [0.807-1.175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80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402 [1.164-1.688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32 [0.894-1.190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669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hypertens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49 [0.940-1.171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392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362 [1.202-1.542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156 [1.064-1.257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Last serum creatinine dono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99 [0.998-1.000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0 [0.999-1.001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3 [1.002-1.003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Cold ischemic tim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0 [1.000-1.000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0 [1.000-1.000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0 [1.000-1.000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umber of recovered organs***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11 [0.915-1.117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32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10 [0.812-1.020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02 [0.839-0.971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6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Number of previous transplants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69 [0.663-0.892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13 [0.780-1.069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56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759 [0.683-0.844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HLA mismatches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79 [0.948-1.011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80 [1.038-1.123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91 [1.065-1.118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Recipient age</w:t>
            </w:r>
          </w:p>
        </w:tc>
        <w:tc>
          <w:tcPr>
            <w:tcW w:w="17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48 [1.044-1.053]</w:t>
            </w:r>
          </w:p>
        </w:tc>
        <w:tc>
          <w:tcPr>
            <w:tcW w:w="81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81 [0.977-0.985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1.000 [0.997-1.003]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45</w:t>
            </w:r>
          </w:p>
        </w:tc>
      </w:tr>
      <w:tr w:rsidR="008F74E7" w:rsidRPr="00D70778" w:rsidTr="00F139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03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Recipient gender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859 [0.782-0.943]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20 [0.828-1.022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664 [0.620-0.711]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</w:tbl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African American or other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*CVA, head trauma, anoxia or other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***Divided as &lt;=2 or &gt;2 organs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  <w:r w:rsidRPr="00D70778">
        <w:rPr>
          <w:rFonts w:asciiTheme="minorHAnsi" w:hAnsiTheme="minorHAnsi"/>
          <w:sz w:val="16"/>
          <w:szCs w:val="16"/>
          <w:lang w:val="en-US"/>
        </w:rPr>
        <w:t>BMI = body mass index.</w:t>
      </w: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tbl>
      <w:tblPr>
        <w:tblStyle w:val="Tabelraster"/>
        <w:tblW w:w="0" w:type="auto"/>
        <w:tblInd w:w="-590" w:type="dxa"/>
        <w:tblLook w:val="04A0" w:firstRow="1" w:lastRow="0" w:firstColumn="1" w:lastColumn="0" w:noHBand="0" w:noVBand="1"/>
      </w:tblPr>
      <w:tblGrid>
        <w:gridCol w:w="2376"/>
        <w:gridCol w:w="2479"/>
        <w:gridCol w:w="1800"/>
        <w:gridCol w:w="1800"/>
      </w:tblGrid>
      <w:tr w:rsidR="008F74E7" w:rsidRPr="00D70778" w:rsidTr="00D70778">
        <w:tc>
          <w:tcPr>
            <w:tcW w:w="845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Supplementary Table 6. Multivariable linear regression on extraction time and potential influencing variables.</w:t>
            </w:r>
          </w:p>
        </w:tc>
      </w:tr>
      <w:tr w:rsidR="008F74E7" w:rsidRPr="00D70778" w:rsidTr="00D70778">
        <w:tc>
          <w:tcPr>
            <w:tcW w:w="2376" w:type="dxa"/>
            <w:tcBorders>
              <w:top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479" w:type="dxa"/>
            <w:tcBorders>
              <w:top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B [95% CI]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β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 </w:t>
            </w:r>
          </w:p>
        </w:tc>
      </w:tr>
      <w:tr w:rsidR="008F74E7" w:rsidRPr="00D70778" w:rsidTr="00D70778">
        <w:tc>
          <w:tcPr>
            <w:tcW w:w="237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Men vs. women</w:t>
            </w:r>
          </w:p>
        </w:tc>
        <w:tc>
          <w:tcPr>
            <w:tcW w:w="2479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3.413 [-4.045, -2.780]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067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  <w:tr w:rsidR="008F74E7" w:rsidRPr="00D70778" w:rsidTr="00D70778">
        <w:tc>
          <w:tcPr>
            <w:tcW w:w="237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Donor BMI</w:t>
            </w:r>
          </w:p>
        </w:tc>
        <w:tc>
          <w:tcPr>
            <w:tcW w:w="2479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2 [-0.047, 0.050]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0.945</w:t>
            </w:r>
          </w:p>
        </w:tc>
      </w:tr>
      <w:tr w:rsidR="008F74E7" w:rsidRPr="00D70778" w:rsidTr="00D70778">
        <w:tc>
          <w:tcPr>
            <w:tcW w:w="237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NOTR (DCD) vs. UNOS (DCD)</w:t>
            </w:r>
          </w:p>
        </w:tc>
        <w:tc>
          <w:tcPr>
            <w:tcW w:w="2479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-23.557 [-24.274, -22.841]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-0.415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&lt;0.005</w:t>
            </w:r>
          </w:p>
        </w:tc>
      </w:tr>
      <w:tr w:rsidR="008F74E7" w:rsidRPr="00D70778" w:rsidTr="00D70778">
        <w:tc>
          <w:tcPr>
            <w:tcW w:w="2376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proofErr w:type="spellStart"/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Donor</w:t>
            </w:r>
            <w:proofErr w:type="spellEnd"/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hypertension</w:t>
            </w:r>
            <w:proofErr w:type="spellEnd"/>
          </w:p>
        </w:tc>
        <w:tc>
          <w:tcPr>
            <w:tcW w:w="2479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-2.159 [-2.905, -1.412]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-0.037</w:t>
            </w:r>
          </w:p>
        </w:tc>
        <w:tc>
          <w:tcPr>
            <w:tcW w:w="1800" w:type="dxa"/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&lt;0.005</w:t>
            </w:r>
          </w:p>
        </w:tc>
      </w:tr>
      <w:tr w:rsidR="008F74E7" w:rsidRPr="00D70778" w:rsidTr="00D70778">
        <w:tc>
          <w:tcPr>
            <w:tcW w:w="2376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proofErr w:type="spellStart"/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Donor</w:t>
            </w:r>
            <w:proofErr w:type="spellEnd"/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 xml:space="preserve"> diabetes</w:t>
            </w:r>
          </w:p>
        </w:tc>
        <w:tc>
          <w:tcPr>
            <w:tcW w:w="2479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s-ES"/>
              </w:rPr>
              <w:t>-2.370 [-3.502</w:t>
            </w: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, -1.237]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-0.026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8F74E7" w:rsidRPr="00D70778" w:rsidRDefault="008F74E7" w:rsidP="00F13987">
            <w:pPr>
              <w:rPr>
                <w:rFonts w:asciiTheme="minorHAnsi" w:hAnsiTheme="minorHAnsi"/>
                <w:sz w:val="16"/>
                <w:szCs w:val="16"/>
                <w:lang w:val="es-ES"/>
              </w:rPr>
            </w:pPr>
            <w:r w:rsidRPr="00D70778">
              <w:rPr>
                <w:rFonts w:asciiTheme="minorHAnsi" w:hAnsiTheme="minorHAnsi"/>
                <w:sz w:val="16"/>
                <w:szCs w:val="16"/>
                <w:lang w:val="en-US"/>
              </w:rPr>
              <w:t>&lt;0.005</w:t>
            </w:r>
          </w:p>
        </w:tc>
      </w:tr>
    </w:tbl>
    <w:p w:rsidR="008F74E7" w:rsidRPr="00D70778" w:rsidRDefault="008F74E7" w:rsidP="008F74E7">
      <w:pPr>
        <w:rPr>
          <w:rFonts w:asciiTheme="minorHAnsi" w:hAnsiTheme="minorHAnsi"/>
          <w:sz w:val="16"/>
          <w:szCs w:val="16"/>
        </w:rPr>
      </w:pPr>
    </w:p>
    <w:p w:rsidR="008F74E7" w:rsidRPr="00D70778" w:rsidRDefault="008F74E7" w:rsidP="008F74E7">
      <w:pPr>
        <w:rPr>
          <w:rFonts w:asciiTheme="minorHAnsi" w:hAnsiTheme="minorHAnsi"/>
          <w:sz w:val="16"/>
          <w:szCs w:val="16"/>
          <w:lang w:val="en-US"/>
        </w:rPr>
      </w:pPr>
    </w:p>
    <w:sectPr w:rsidR="008F74E7" w:rsidRPr="00D707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BDC"/>
    <w:rsid w:val="00696E50"/>
    <w:rsid w:val="008F74E7"/>
    <w:rsid w:val="00B54E7C"/>
    <w:rsid w:val="00D70778"/>
    <w:rsid w:val="00DC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E44CB"/>
  <w15:docId w15:val="{F8974DCB-D04F-E949-A293-F6796CD2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1BD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C1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C1BD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C1BDC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71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ssen, H (coas)</dc:creator>
  <cp:lastModifiedBy>Hanno Maassen</cp:lastModifiedBy>
  <cp:revision>3</cp:revision>
  <dcterms:created xsi:type="dcterms:W3CDTF">2022-01-10T09:43:00Z</dcterms:created>
  <dcterms:modified xsi:type="dcterms:W3CDTF">2022-01-10T14:50:00Z</dcterms:modified>
</cp:coreProperties>
</file>